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6E7" w:rsidRPr="005336E7" w:rsidRDefault="005336E7" w:rsidP="005336E7">
      <w:pPr>
        <w:pStyle w:val="berschrift2"/>
      </w:pPr>
      <w:r w:rsidRPr="005336E7">
        <w:t xml:space="preserve">Full-length mRNA </w:t>
      </w:r>
      <w:r w:rsidRPr="005336E7">
        <w:rPr>
          <w:i/>
        </w:rPr>
        <w:t>Lm-crlf3</w:t>
      </w:r>
      <w:r w:rsidRPr="005336E7">
        <w:t xml:space="preserve"> (Accession Number MN245516)</w:t>
      </w:r>
    </w:p>
    <w:p w:rsidR="005336E7" w:rsidRPr="005336E7" w:rsidRDefault="005336E7" w:rsidP="005336E7">
      <w:pPr>
        <w:spacing w:line="240" w:lineRule="auto"/>
      </w:pPr>
      <w:r w:rsidRPr="005336E7">
        <w:t>ACATGGGGGTAATCCTGATGTTTTCTGAGGGACATTTGAACTAGTAGGAAAATAAGCGGATTGTTTAAGTTTGCTCTAAGTATTCTTCTAAAGGAGGATATGAAAAGATTTATGAGCTCTGAAAAGTCTACTATGTGGTTGAAACGATATTTTTCCCGCTCCTGTAGTGTGCCGGAAATTAAGATTTTCTGAAGGCGTGGCAGATTTTCATTAAATTTTTAAATATTCGTTTAATTTGCTTTCTTTGATTGAAATGGAACAGTCAAAGTCAAATAGTGTTTTTGTCGAAGCTGTCGATGCTGCTGAGGAATATGTGAAAAAATTGGAAGATCTACTGAAAACCCTTACTGAAGCAGAACATCAAGTGAAGCACAG</w:t>
      </w:r>
      <w:bookmarkStart w:id="0" w:name="_GoBack"/>
      <w:bookmarkEnd w:id="0"/>
      <w:r w:rsidRPr="005336E7">
        <w:t>TGCCAAGCAGGCAAGAGCAGATGTCAATTTTGCATTGGACACACTAGCAGCAACTTTCACTAATGCTTTAAAGCGAAGGCGAAGCATGCTCCTTGAAGAAGTGGATCGTTTGTGTAGTGAAGGACTGGAACCTCTAATTGAATGTAGAGATCTTATTACTACTCAAATGCAAGTGGCCCACAGCTATGCTAATGAAGGGCGGCATTCTCTAAATGGCAGTAACAAATGTCCAGTTGCTGAAAGCTGGGATGACTACACTCACTCATATGCAGAGTGTGGAGCTGCATTTCTTGGAAGGTTGCCAGCAGTCCCAAATTTGGAAGATATTCCTGGTGTGCAGTTTGAATGCTGTCTACATGCCATTGAAGCTGACTTGGTTCATGCTGTTGAGAGGGTTGGCAGTGTGTCACGACTTGGACCTGTCCAAATTTGTGCTGTTGAAGAGAAACCTGGAGCTCTGCTGGTCCATTGGCAGCAGGTAGAGACAGAGAAACCAGCAGAAATTGGCTCATTCAGGCTACAACGAGCATACGGAGATGCACGTGGCCGTCGTGAGTTAGAAGCCAATTTCCACGATGAGTATGTGGGACCTGAATGTCACCACCTTATACGCAATCTGCGACCAAAGGAACCAGTCACTCTGCGAGTCTGTTGCCGTGAAGACAGTGAGCTTGCACCGTGGAGTACTTGGTCTGTGTTACATGTTGCTGCAACCTCACTACCTCCATTCTGCTGGGAGGGAACAAATCAGAACTACACTATAACAAATGAGAAACAACTGGCCACAAAAAGCACCGCAGAAACGTCTGTCCTTTTTTCATGTGGGCCACAATTTGGACCAGGACATGCAGTGGAATTCACTGTTCTAGAATGTGGTGCAGGATGTAGTGACGAAGGTCTGGCTCTTGCCGATCACCATTTTAGTGATGAAAATCTTCTCCAGCCTGGGGTAATATTCGTTAATGCACAAGGAAGTGTGTTTGTGGATGGCAAGGGAAAGACTACCAAATTACCTCCCTTAGAAAAAGGCTCAAAACTATGTTTCACTTGTGAACATGTCCGCAGTAGTAAGGTCCGTATCCACATTGACAGTGGTAATAAGACTGTAGCGTATGACTGGAATGTTAGTAGTCCACTGCAAAAACTATTTTTTGCTATCTCTTTTGGACAAGTTGGCTGGAAGGTGTTGGTTGAATAAGAAAAATGGTAATTACAGATTACTTCACAAAAAAATTAAGGAATTTATATTTTGCTACAATTATACTTTTATACTGTAGCAGCCTTGAAGGTACCAMCAAGCAGTCTCATAATTTTTGTTGTTCATCCCATCGATACTATACTACTTCCAATGTGTTCAGTTTTCAGTACGTGGATATTTCATTCGTTGGCTGTAATTTTTAAATAGTGTCAGTTATCCAATTAGGTAACCTTCCAAAAAGCAGTTATCCATTGGGATAATTTATTTTGTGTGTGTGTGTGTGTGTGTGTGTGTGTGTGTGTGTTTGTTTTTTAATTTTGTGTTTGAGTGTTATTATTTGAATYTGAATACCAATTTGTTTTTGTATCACTCTATTTTCATTTGGTGGTTTTTTTCCTGATGCTTAAACGTTTAGCAGAATTAGCATAATAGTTTTTTYTTGATGGTCAATGCTTTATTGYTATGATAGAATWTAATATACCCCTAATTGCTTACATACCTGKGAAWATACATTATATWTCTTACCCTTTTGTTTGTTMCCCCTTTTTAWAATTATGTTAGKGKGATTAAGGTAAAACTTCMCATTTCYTAATCMCTAAATWTTTCCAAGTSCCTTGCTTTAASCMCTYCMCTGTGTTGTTGTTAATTTTTTTTMCCTAAATGKGKGAAGKGTTTGTMCAACCAATTCATGTAGKGTYTAAAGGACAAYTAGKGCATAATTTWTTGAMCATTYTATACTGCTTTYTTGACAMCATTGGKGTTCWTYTCYTYTGAACAAATTGTACATAGGKGAMCMCTTAAATTWTTTAMCAGATGTTTTTTYTGRGAAATGTTATATATAMCAATTMCAATATATATATAAAATTWTTAAAAAATTGTTATGCATTTTGMCAAAAWAAAGAATTTTTAAAATAAAAAAAAAAAAAAAAAAAAAAAAAAAAAAAAAAGT</w:t>
      </w:r>
    </w:p>
    <w:p w:rsidR="005336E7" w:rsidRPr="005336E7" w:rsidRDefault="005336E7" w:rsidP="005336E7">
      <w:pPr>
        <w:pStyle w:val="berschrift2"/>
      </w:pPr>
      <w:r w:rsidRPr="005336E7">
        <w:t>CDS Lm-crlf3</w:t>
      </w:r>
    </w:p>
    <w:p w:rsidR="005336E7" w:rsidRPr="005336E7" w:rsidRDefault="005336E7" w:rsidP="005336E7">
      <w:pPr>
        <w:spacing w:line="240" w:lineRule="auto"/>
      </w:pPr>
      <w:r w:rsidRPr="005336E7">
        <w:t>TTGCTTTCTTTGATTGAAATGGAACAGTCAAAGTCAAATAGTGTTTTTGTCGAAGCTGTCGATGCTGCTGAGGAATATGTGAAAAAATTGGAAGATCTACTGAAAACCCTTACTGAAGCAGAACATCAAGTGAAGCACAGTGCCAAGCAGGCAAGAGCAGATGTCAATTTTGCATTGGACACACTAGCAGCAACTTTCACTAATGCTTTAAAGCGAAGGCGAAGCATGCTCCTTGAAGAAGTGGATCGTTTGTGTAGTGAAGGACTGGAACCTCTAATTGAATGTAGAGATCTTATTACTACTCAAATGCAAGTGGCCCACAGCTATGCTAATGAAGGGCGGCATTCTC</w:t>
      </w:r>
      <w:r w:rsidRPr="005336E7">
        <w:lastRenderedPageBreak/>
        <w:t xml:space="preserve">TAAATGGCAGTAACAAATGTCCAGTTGCTGAAAGCTGGGATGACTACACTCACTCATATGCAGAGTGTGGAGCTGCATTTCTTGGAAGGTTGCCAGCAGTCCCAAATTTGGAAGATATTCCTGGTGTGCAGTTTGAATGCTGTCTACATGCCATTGAAGCTGACTTGGTTCATGCTGTTGAGAGGGTTGGCAGTGTGTCACGACTTGGACCTGTCCAAATTTGTGCTGTTGAAGAGAAACCTGGAGCTCTGCTGGTCCATTGGCAGCAGGTAGAGACAGAGAAACCAGCAGAAATTGGCTCATTCAGGCTACAACGAGCATACGGAGATGCACGTGGCCGTCGTGAGTTAGAAGCCAATTTCCACGATGAGTATGTGGGACCTGAATGTCACCACCTTATACGCAATCTGCGACCAAAGGAACCAGTCACTCTGCGAGTCTGTTGCCGTGAAGACAGTGAGCTTGCACCGTGGAGTACTTGGTCTGTGTTACATGTTGCTGCAACCTCACTACCTCCATTCTGCTGGGAGGGAACAAATCAGAACTACACTATAACAAATGAGAAACAACTGGCCACAAAAAGCACCGCAGAAACGTCTGTCCTTTTTTCATGTGGGCCACAATTTGGACCAGGACATGCAGTGGAATTCACTGTTCTAGAATGTGGTGCAGGATGTAGTGACGAAGGTCTGGCTCTTGCCGATCACCATTTTAGTGATGAAAATCTTCTCCAGCCTGGGGTAATATTCGTTAATGCACAAGGAAGTGTGTTTGTGGATGGCAAGGGAAAGACTACCAAATTACCTCCCTTAGAAAAAGGCTCAAAACTATGTTTCACTTGTGAACATGTCCGCAGTAGTAAGGTCCGTATCCACATTGACAGTGGTAATAAGACTGTAGCGTATGACTGGAATGTTAGTAGTCCACTGCAAAAACTATTTTTTGCTATCTCTTTTGGACAAGTTGGCTGGAAGGTGTTGGTTGAATAA </w:t>
      </w:r>
    </w:p>
    <w:p w:rsidR="005336E7" w:rsidRPr="005336E7" w:rsidRDefault="005336E7" w:rsidP="005336E7">
      <w:pPr>
        <w:pStyle w:val="berschrift2"/>
      </w:pPr>
      <w:r w:rsidRPr="005336E7">
        <w:t xml:space="preserve">RNAi </w:t>
      </w:r>
      <w:r w:rsidRPr="005336E7">
        <w:rPr>
          <w:i/>
        </w:rPr>
        <w:t>Lm-crlf3</w:t>
      </w:r>
      <w:r w:rsidRPr="005336E7">
        <w:t xml:space="preserve"> fragment 1</w:t>
      </w:r>
    </w:p>
    <w:p w:rsidR="005336E7" w:rsidRPr="005336E7" w:rsidRDefault="005336E7" w:rsidP="005336E7">
      <w:pPr>
        <w:spacing w:line="240" w:lineRule="auto"/>
      </w:pPr>
      <w:r w:rsidRPr="005336E7">
        <w:t>TCTTGGAAGGTTGCCAGCAGTCCCAAATTTGGAAGATATTCCTGGTGTGCAGTTTGAATGCTGTCTACATGCCATTGAAGCTGACTTGGTTCATGCTGTTGAGAGGGTTGGCAGTGTGTCACGACTTGGACCTGTCCAAATTTGTGCTGTTGAAGAGAAACCTGGAGCTCTGCTGGTCCATTGGCAGCAGGTAGAGACAGAGAAACCAGCAGAAATTGGCTCATTCAGGCTACAACGAGCATACGGAGATGCACGTGGCCGTCGTGAGTTAGAAGCCAATTTCCACGATGAGTATGTGGGACCTGAATGTCACCACCTTATACG</w:t>
      </w:r>
    </w:p>
    <w:p w:rsidR="005336E7" w:rsidRPr="005336E7" w:rsidRDefault="005336E7" w:rsidP="005336E7">
      <w:pPr>
        <w:pStyle w:val="berschrift2"/>
      </w:pPr>
      <w:r w:rsidRPr="005336E7">
        <w:t xml:space="preserve">RNAi </w:t>
      </w:r>
      <w:r w:rsidRPr="005336E7">
        <w:rPr>
          <w:i/>
        </w:rPr>
        <w:t>Lm-crlf3</w:t>
      </w:r>
      <w:r w:rsidRPr="005336E7">
        <w:t xml:space="preserve"> fragment 2</w:t>
      </w:r>
    </w:p>
    <w:p w:rsidR="005336E7" w:rsidRPr="005336E7" w:rsidRDefault="005336E7" w:rsidP="005336E7">
      <w:pPr>
        <w:spacing w:line="240" w:lineRule="auto"/>
      </w:pPr>
      <w:r w:rsidRPr="005336E7">
        <w:t>GGAACCAGTCACTCTGCGAGTCTGTTGCCGTGAAGACAGTGAGCTTGCACCGTGGAGTACTTGGTCTGTGTTACATGTTGCTGCAACCTCACTACCTCCATTCTGCTGGGAGGGAACAAATCAGAACTACACTATAACAAATGAGAAACAACTGGCCACAAAAAGCACCGCAGAAACGTCTGTCCTTTTTTCATGTGGGCCACAATTTGGACCAGGACATGCAGTGGAATTCACTGTTCTAGAATGTGGTGCAGGATGTAGTGACGAAGGTCTGGCTCTTGCCGATCACCATTTTAGTGATGAAAATCTTCTCCAGCCTGGGGTAATATTCG</w:t>
      </w:r>
    </w:p>
    <w:p w:rsidR="005336E7" w:rsidRPr="005336E7" w:rsidRDefault="005336E7" w:rsidP="005336E7">
      <w:pPr>
        <w:pStyle w:val="berschrift2"/>
      </w:pPr>
      <w:r w:rsidRPr="005336E7">
        <w:rPr>
          <w:i/>
        </w:rPr>
        <w:t>Lm</w:t>
      </w:r>
      <w:r w:rsidRPr="005336E7">
        <w:t xml:space="preserve">-CRLF3 </w:t>
      </w:r>
    </w:p>
    <w:p w:rsidR="005336E7" w:rsidRPr="005336E7" w:rsidRDefault="005336E7" w:rsidP="005336E7">
      <w:pPr>
        <w:spacing w:line="240" w:lineRule="auto"/>
      </w:pPr>
      <w:r w:rsidRPr="005336E7">
        <w:t>MEQSKSNSVFVEAVDAAEEYVKKLEDLLKTLTEAEHQVKHSAKQARADVNFALDTLAATFTNALKRRRSMLLEEVDRLCSEGLEPLIECRDLITTQMQVAHSYANEGRHSLNGSNKCPVAESWDDYTHSYAECGAAFLGRLPAVPNLEDIPGVQFECCLHAIEADLVHAVERVGSVSRLGPVQICAVEEKPGALLVHWQQVETEKPAEIGSFRLQRAYGDARGRRELEANFHDEYVGPECHHLIRNLRPKEPVTLRVCCREDSELAPWSTWSVLHVAATSLPPFCWEGTNQNYTITNEKQLATKSTAETSVLFSCGPQFGPGHAVEFTVLECGAGCSDEGLALADHHFSDENLLQPGVIFVNAQGSVFVDGKGKTTKLPPLEKGSKLCFTCEHVRSSKVRIHIDSGNKTVAYDWNVSSPLQKLFFAISFGQVGWKVLVE</w:t>
      </w:r>
    </w:p>
    <w:p w:rsidR="005336E7" w:rsidRPr="005336E7" w:rsidRDefault="005336E7" w:rsidP="005336E7">
      <w:pPr>
        <w:pStyle w:val="berschrift2"/>
      </w:pPr>
      <w:r w:rsidRPr="005336E7">
        <w:rPr>
          <w:i/>
        </w:rPr>
        <w:t>Lm</w:t>
      </w:r>
      <w:r w:rsidRPr="005336E7">
        <w:t xml:space="preserve">-rpt3 (Accession Number MN245517) </w:t>
      </w:r>
    </w:p>
    <w:p w:rsidR="005336E7" w:rsidRPr="005336E7" w:rsidRDefault="005336E7" w:rsidP="005336E7">
      <w:pPr>
        <w:spacing w:line="240" w:lineRule="auto"/>
      </w:pPr>
      <w:r w:rsidRPr="005336E7">
        <w:t>CDSTTGGGGATCGGTGCGTCAGATGATACAGATTCCGAAGATTTGTACACAAAGTATAAGAAACTTCAGAGGCAGCTAGAATTCTTAGCTGTGCAGGAAGAATACATTAAGGATGAGCAGCGCAATTTGAAAAAGGAATACCTGCACGCTCAGGAGGAAGTTAAGCGGATACAGAGTGTCCCCCTGGTTATCGGGCAGTTCCTCGAAGCTGTTGACCAGAATACTGGAATAGTTGGCAGCACTACAGGTTCAAACTATTATGTCAGAATACTCTCAACAATTGACCGGGAACTTCTGAAACCTTCTGCAAGTGTTGCCCTTCATAAACACAGCAATGCACTGGTTGATGTTCTTCCACCTGAGGCTGATTCATCTATATCAATGCTTCAGGCAGATGAAAAGCCAGATGTGACATA</w:t>
      </w:r>
      <w:r w:rsidRPr="005336E7">
        <w:lastRenderedPageBreak/>
        <w:t>CTCAGACATTGGAGGTATGGACATGCAGAAGCAAGAAATTCGTGAGGCTGTGGAGTTACCCTTGACACACTTCGAACTGTACAAACAGATCGGTATAGACCCCCCACGAGGTGTGCTGATGTATGGGCCACCAGGCTGTGGAAAGACCATGCTGGCAAAGGCTGTCGCTCACCATACTACAGCGGCTTTCATCCGTGTTGTCGGCTCAGAGTTTGTGCAGAAATATTTAGGAGAAGGTCCAAGAATGGTGAGAGATGTTTTCAGACTTGCCAAGGAAAACTCTCCCGCCATCATATTCATTGATGAGATTGATGCCATAGCAACAAAGCGATTTGATGCCCAGACTGGTGCAGACAGAGAAGTGCAAAGAATATTGTTAGAATTGCTCAACCAAATGGATGGCTTCGATCAAACAACAAATGTTAAGGTGATAATGGCAACGAATCGTGCAGACACTCTTGACCCTGCACTACTCAGGCCCGGCCGTCTTGATCGTAAGATCGAATTTCCTTTACCTGACCGGAGGCAAAAGCGGTTGATTTTCTCAACCATTACAAGCAAGATGAACCTGAGTGAAGAAGTGGACCTTGAGGATTATGTTGCTCGTCCAGATCGCATCTCTGGTGCAGACATCAATGCCATCTGTCAGGAGGCTGGAATGCATGCAGTACGTGAGAACCGCTACATAGTACTTACAAAAGATTTCGAAAAGGGATACAAAAATAATATAAAGAAGGATGAATCAGAGCATGAATTCTATAAATAA</w:t>
      </w:r>
    </w:p>
    <w:p w:rsidR="005336E7" w:rsidRDefault="005336E7" w:rsidP="005336E7">
      <w:pPr>
        <w:pStyle w:val="berschrift2"/>
      </w:pPr>
      <w:r w:rsidRPr="005336E7">
        <w:t xml:space="preserve">RNAi </w:t>
      </w:r>
      <w:r w:rsidRPr="005336E7">
        <w:rPr>
          <w:i/>
        </w:rPr>
        <w:t>Lm-rpt3</w:t>
      </w:r>
      <w:r w:rsidRPr="005336E7">
        <w:t xml:space="preserve"> fragment</w:t>
      </w:r>
    </w:p>
    <w:p w:rsidR="005336E7" w:rsidRPr="005336E7" w:rsidRDefault="005336E7" w:rsidP="005336E7">
      <w:pPr>
        <w:spacing w:line="240" w:lineRule="auto"/>
      </w:pPr>
      <w:r w:rsidRPr="005336E7">
        <w:t>GATGAGCAGCGCAATTTGAAAAAGGAATACCTGCACGCTCAGGAGGAAGTTAAGCGGATACAGAGTGTCCCCCTGGTTATCGGGCAGTTCCTCGAAGCTGTTGACCAGAATACTGGAATAGTTGGCAGCACTACAGGTTCAAACTATTATGTCAGAATACTCTCAACAATTGACCGGGAACTTCTGAAACCTTCTGCAAGTGTTGCCCTTCATAAACACAGCAATGCACTGGTTGATGTTCTTCCACCTGAGGCTGATTCATCTATATCAATGCTTCAGGCAGATGAAAAGCCAGATGTG</w:t>
      </w:r>
    </w:p>
    <w:p w:rsidR="005336E7" w:rsidRPr="005336E7" w:rsidRDefault="005336E7" w:rsidP="005336E7">
      <w:pPr>
        <w:pStyle w:val="berschrift2"/>
      </w:pPr>
      <w:r w:rsidRPr="005336E7">
        <w:rPr>
          <w:i/>
        </w:rPr>
        <w:t>Lm</w:t>
      </w:r>
      <w:r w:rsidRPr="005336E7">
        <w:t>-</w:t>
      </w:r>
      <w:r w:rsidRPr="005336E7">
        <w:t>RPT3</w:t>
      </w:r>
    </w:p>
    <w:p w:rsidR="0004240B" w:rsidRDefault="005336E7" w:rsidP="005336E7">
      <w:r w:rsidRPr="005336E7">
        <w:t>MGIGASDDTDSEDLYTKYKKLQRQLEFLAVQEEYIKDEQRNLKKEYLHAQEEVKRIQSVPLVIGQFLEAVDQNTGIVGSTTGSNYYVRILSTIDRELLKPSASVALHKHSNALVDVLPPEADSSISMLQADEKPDVTYSDIGGMDMQKQEIREAVELPLTHFELYKQIGIDPPRGVLMYGPPGCGKTMLAKAVAHHTTAAFIRVVGSEFVQKYLGEGPRMVRDVFRLAKENSPAIIFIDEIDAIATKRFDAQTGADREVQRILLELLNQMDGFDQTTNVKVIMATNRADTLDPALLRPGRLDRKIEFPLPDRRQKRLIFSTITSKMNLSEEVDLEDYVARPDRISGADINAICQEAGMHAVRENRYIVLTKDFEKGYKNNIKKDESEHEFYK</w:t>
      </w:r>
    </w:p>
    <w:sectPr w:rsidR="0004240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6E7"/>
    <w:rsid w:val="0004240B"/>
    <w:rsid w:val="0053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6E7"/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3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36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36E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336E7"/>
    <w:rPr>
      <w:rFonts w:asciiTheme="majorHAnsi" w:eastAsiaTheme="majorEastAsia" w:hAnsiTheme="majorHAnsi" w:cstheme="majorBidi"/>
      <w:b/>
      <w:bCs/>
      <w:color w:val="000000" w:themeColor="tex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36E7"/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3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36E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36E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336E7"/>
    <w:rPr>
      <w:rFonts w:asciiTheme="majorHAnsi" w:eastAsiaTheme="majorEastAsia" w:hAnsiTheme="majorHAnsi" w:cstheme="majorBidi"/>
      <w:b/>
      <w:bCs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9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hn, Nina</dc:creator>
  <cp:lastModifiedBy>Hahn, Nina</cp:lastModifiedBy>
  <cp:revision>1</cp:revision>
  <dcterms:created xsi:type="dcterms:W3CDTF">2019-08-12T11:40:00Z</dcterms:created>
  <dcterms:modified xsi:type="dcterms:W3CDTF">2019-08-12T11:43:00Z</dcterms:modified>
</cp:coreProperties>
</file>